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FC3A2A" w14:textId="77777777" w:rsidR="00EB0B9A" w:rsidRDefault="00000000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Supplementary Table 1:</w:t>
      </w:r>
    </w:p>
    <w:p w14:paraId="2F5059DE" w14:textId="10A1BF67" w:rsidR="00EB0B9A" w:rsidRDefault="00881439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881439">
        <w:rPr>
          <w:rFonts w:eastAsia="宋体" w:cs="Times New Roman"/>
          <w:kern w:val="2"/>
          <w:szCs w:val="24"/>
          <w:lang w:eastAsia="zh-CN"/>
        </w:rPr>
        <w:t>Two-by-two contingency table</w:t>
      </w:r>
      <w:r w:rsidR="00000000">
        <w:rPr>
          <w:rFonts w:eastAsia="宋体" w:cs="Times New Roman"/>
          <w:kern w:val="2"/>
          <w:szCs w:val="24"/>
          <w:lang w:eastAsia="zh-CN"/>
        </w:rPr>
        <w:t xml:space="preserve"> for disproportionality analyses. 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129"/>
        <w:gridCol w:w="2130"/>
        <w:gridCol w:w="2130"/>
        <w:gridCol w:w="2130"/>
      </w:tblGrid>
      <w:tr w:rsidR="00EB0B9A" w14:paraId="0B4EDE06" w14:textId="77777777">
        <w:tc>
          <w:tcPr>
            <w:tcW w:w="212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89466C0" w14:textId="77777777" w:rsidR="00EB0B9A" w:rsidRDefault="00EB0B9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036AA12" w14:textId="77777777" w:rsidR="00EB0B9A" w:rsidRDefault="00000000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Target AEs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C27319B" w14:textId="77777777" w:rsidR="00EB0B9A" w:rsidRDefault="00000000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Other AEs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6A6E292" w14:textId="77777777" w:rsidR="00EB0B9A" w:rsidRDefault="00000000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Total</w:t>
            </w:r>
          </w:p>
        </w:tc>
      </w:tr>
      <w:tr w:rsidR="00EB0B9A" w14:paraId="7A9C91C7" w14:textId="77777777">
        <w:tc>
          <w:tcPr>
            <w:tcW w:w="212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A83DA1" w14:textId="230DC8EF" w:rsidR="00EB0B9A" w:rsidRDefault="00BB1D46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302223">
              <w:rPr>
                <w:rFonts w:cs="Times New Roman"/>
                <w:bCs/>
                <w:sz w:val="22"/>
              </w:rPr>
              <w:t>sacubitril/valsartan</w:t>
            </w: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514532" w14:textId="77777777" w:rsidR="00EB0B9A" w:rsidRDefault="00000000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8D864CF" w14:textId="77777777" w:rsidR="00EB0B9A" w:rsidRDefault="00000000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A02447" w14:textId="77777777" w:rsidR="00EB0B9A" w:rsidRDefault="00000000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+b</w:t>
            </w:r>
            <w:proofErr w:type="spellEnd"/>
          </w:p>
        </w:tc>
      </w:tr>
      <w:tr w:rsidR="00EB0B9A" w14:paraId="0A2A45CC" w14:textId="7777777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3918543" w14:textId="77777777" w:rsidR="00EB0B9A" w:rsidRDefault="00000000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Other drugs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0B252D9" w14:textId="77777777" w:rsidR="00EB0B9A" w:rsidRDefault="00000000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421442C" w14:textId="77777777" w:rsidR="00EB0B9A" w:rsidRDefault="00000000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B4110B1" w14:textId="77777777" w:rsidR="00EB0B9A" w:rsidRDefault="00000000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+d</w:t>
            </w:r>
            <w:proofErr w:type="spellEnd"/>
          </w:p>
        </w:tc>
      </w:tr>
      <w:tr w:rsidR="00EB0B9A" w14:paraId="59AE7E4B" w14:textId="77777777">
        <w:tc>
          <w:tcPr>
            <w:tcW w:w="21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C46161" w14:textId="77777777" w:rsidR="00EB0B9A" w:rsidRDefault="00000000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D8778B" w14:textId="77777777" w:rsidR="00EB0B9A" w:rsidRDefault="00000000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+c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6ED6E8" w14:textId="77777777" w:rsidR="00EB0B9A" w:rsidRDefault="00000000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b+d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3739BA" w14:textId="77777777" w:rsidR="00EB0B9A" w:rsidRDefault="00000000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+b+c+d</w:t>
            </w:r>
            <w:proofErr w:type="spellEnd"/>
          </w:p>
        </w:tc>
      </w:tr>
    </w:tbl>
    <w:p w14:paraId="46F37323" w14:textId="1163202A" w:rsidR="00EB0B9A" w:rsidRPr="00F70734" w:rsidRDefault="00000000" w:rsidP="00F70734">
      <w:pPr>
        <w:jc w:val="both"/>
        <w:rPr>
          <w:rFonts w:eastAsia="宋体" w:cs="Times New Roman" w:hint="eastAsia"/>
          <w:kern w:val="2"/>
          <w:szCs w:val="24"/>
          <w:lang w:eastAsia="zh-CN"/>
        </w:rPr>
      </w:pPr>
      <w:r w:rsidRPr="00BB1D46">
        <w:rPr>
          <w:rFonts w:eastAsia="宋体" w:cs="Times New Roman"/>
          <w:kern w:val="2"/>
          <w:szCs w:val="24"/>
          <w:lang w:eastAsia="zh-CN"/>
        </w:rPr>
        <w:t xml:space="preserve">Abbreviation: AEs, adverse events;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</w:t>
      </w:r>
    </w:p>
    <w:sectPr w:rsidR="00EB0B9A" w:rsidRPr="00F707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27F7A6" w14:textId="77777777" w:rsidR="004D2879" w:rsidRDefault="004D2879">
      <w:pPr>
        <w:spacing w:before="0" w:after="0"/>
      </w:pPr>
      <w:r>
        <w:separator/>
      </w:r>
    </w:p>
  </w:endnote>
  <w:endnote w:type="continuationSeparator" w:id="0">
    <w:p w14:paraId="27A295A3" w14:textId="77777777" w:rsidR="004D2879" w:rsidRDefault="004D287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CD737B" w14:textId="77777777" w:rsidR="004D2879" w:rsidRDefault="004D2879">
      <w:pPr>
        <w:spacing w:before="0" w:after="0"/>
      </w:pPr>
      <w:r>
        <w:separator/>
      </w:r>
    </w:p>
  </w:footnote>
  <w:footnote w:type="continuationSeparator" w:id="0">
    <w:p w14:paraId="18F69BBD" w14:textId="77777777" w:rsidR="004D2879" w:rsidRDefault="004D287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4790AA9"/>
    <w:rsid w:val="0022237A"/>
    <w:rsid w:val="00490494"/>
    <w:rsid w:val="004D2879"/>
    <w:rsid w:val="00881439"/>
    <w:rsid w:val="00BB1D46"/>
    <w:rsid w:val="00EB0B9A"/>
    <w:rsid w:val="00F70734"/>
    <w:rsid w:val="2DA1586C"/>
    <w:rsid w:val="54790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8BF7BC"/>
  <w15:docId w15:val="{9AF7EFF3-5B84-4ADC-9377-E0D63ED94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67</Characters>
  <Application>Microsoft Office Word</Application>
  <DocSecurity>0</DocSecurity>
  <Lines>24</Lines>
  <Paragraphs>2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沙里豪</dc:creator>
  <cp:lastModifiedBy>shiyu wang</cp:lastModifiedBy>
  <cp:revision>5</cp:revision>
  <dcterms:created xsi:type="dcterms:W3CDTF">2025-04-21T14:12:00Z</dcterms:created>
  <dcterms:modified xsi:type="dcterms:W3CDTF">2025-09-19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DC15FEB87219401AB1C7AFF7FEA5EE8B_11</vt:lpwstr>
  </property>
  <property fmtid="{D5CDD505-2E9C-101B-9397-08002B2CF9AE}" pid="4" name="KSOTemplateDocerSaveRecord">
    <vt:lpwstr>eyJoZGlkIjoiYzkxZDRmNGIwM2U3ODcxMTEyMzIzMWUyMDdmMjBiZmUiLCJ1c2VySWQiOiI1ODk4NzM5NzgifQ==</vt:lpwstr>
  </property>
</Properties>
</file>